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49" w:type="dxa"/>
        <w:tblInd w:w="89" w:type="dxa"/>
        <w:tblLook w:val="04A0"/>
      </w:tblPr>
      <w:tblGrid>
        <w:gridCol w:w="1520"/>
        <w:gridCol w:w="960"/>
        <w:gridCol w:w="960"/>
        <w:gridCol w:w="1060"/>
        <w:gridCol w:w="1120"/>
        <w:gridCol w:w="1100"/>
        <w:gridCol w:w="969"/>
        <w:gridCol w:w="960"/>
      </w:tblGrid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6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-2</w:t>
            </w: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osn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at Brit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osovo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tvia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ithuan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cedon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ldo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mania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uss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rb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lovenia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krain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2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ducation </w:t>
            </w:r>
          </w:p>
        </w:tc>
      </w:tr>
      <w:tr w:rsidR="002D0C1C" w:rsidRPr="009D28BB" w:rsidTr="00593989">
        <w:trPr>
          <w:trHeight w:val="99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edu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imary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wer Secondary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pper Secondary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 Secondary, Non-Tertiar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helor's degree or m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ster's degree or PhD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osn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at Brit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osovo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tvia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ithuan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cedon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ldo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mania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uss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rb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lovenia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krain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ocial Cla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osn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at Brit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osovo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tvia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ithuan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cedon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ldo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mania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Russ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rb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lovenia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krain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ce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osn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at Brit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osovo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tvia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ithuan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cedon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ldo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mania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uss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rb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lovenia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krain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osn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Bulga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at Brit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osovo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tvia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ithuan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cedon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ldo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omania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uss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rbi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lovenia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D0C1C" w:rsidRPr="009D28BB" w:rsidTr="00593989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krain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C1C" w:rsidRPr="009D28BB" w:rsidRDefault="002D0C1C" w:rsidP="005939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28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2D0C1C" w:rsidRDefault="002D0C1C"/>
    <w:sectPr w:rsidR="002D0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D0C1C"/>
    <w:rsid w:val="002D0C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C1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2D0C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0C1C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D0C1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C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C1C"/>
    <w:rPr>
      <w:rFonts w:ascii="Tahoma" w:eastAsiaTheme="minorEastAsi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D0C1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D0C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0C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0C1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C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C1C"/>
    <w:rPr>
      <w:b/>
      <w:bCs/>
    </w:rPr>
  </w:style>
  <w:style w:type="character" w:styleId="Strong">
    <w:name w:val="Strong"/>
    <w:basedOn w:val="DefaultParagraphFont"/>
    <w:uiPriority w:val="22"/>
    <w:qFormat/>
    <w:rsid w:val="002D0C1C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D0C1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D0C1C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D0C1C"/>
    <w:rPr>
      <w:vertAlign w:val="superscript"/>
    </w:rPr>
  </w:style>
  <w:style w:type="character" w:customStyle="1" w:styleId="apple-converted-space">
    <w:name w:val="apple-converted-space"/>
    <w:basedOn w:val="DefaultParagraphFont"/>
    <w:rsid w:val="002D0C1C"/>
  </w:style>
  <w:style w:type="character" w:styleId="Hyperlink">
    <w:name w:val="Hyperlink"/>
    <w:basedOn w:val="DefaultParagraphFont"/>
    <w:uiPriority w:val="99"/>
    <w:unhideWhenUsed/>
    <w:rsid w:val="002D0C1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0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0C1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D0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C1C"/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2D0C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D0C1C"/>
    <w:pPr>
      <w:spacing w:after="0" w:line="240" w:lineRule="auto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2D0C1C"/>
    <w:rPr>
      <w:color w:val="800080"/>
      <w:u w:val="single"/>
    </w:rPr>
  </w:style>
  <w:style w:type="paragraph" w:customStyle="1" w:styleId="xl65">
    <w:name w:val="xl65"/>
    <w:basedOn w:val="Normal"/>
    <w:rsid w:val="002D0C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D0C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2D0C1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2D0C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2D0C1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2D0C1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2D0C1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2D0C1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3">
    <w:name w:val="xl73"/>
    <w:basedOn w:val="Normal"/>
    <w:rsid w:val="002D0C1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4">
    <w:name w:val="xl74"/>
    <w:basedOn w:val="Normal"/>
    <w:rsid w:val="002D0C1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D0C1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D0C1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7">
    <w:name w:val="xl77"/>
    <w:basedOn w:val="Normal"/>
    <w:rsid w:val="002D0C1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2D0C1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9">
    <w:name w:val="xl79"/>
    <w:basedOn w:val="Normal"/>
    <w:rsid w:val="002D0C1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2D0C1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1">
    <w:name w:val="xl81"/>
    <w:basedOn w:val="Normal"/>
    <w:rsid w:val="002D0C1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2D0C1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7</Words>
  <Characters>3008</Characters>
  <Application>Microsoft Office Word</Application>
  <DocSecurity>0</DocSecurity>
  <Lines>25</Lines>
  <Paragraphs>7</Paragraphs>
  <ScaleCrop>false</ScaleCrop>
  <Company>Colorado State University</Company>
  <LinksUpToDate>false</LinksUpToDate>
  <CharactersWithSpaces>3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mayer</dc:creator>
  <cp:lastModifiedBy>apmayer</cp:lastModifiedBy>
  <cp:revision>1</cp:revision>
  <dcterms:created xsi:type="dcterms:W3CDTF">2015-10-14T15:20:00Z</dcterms:created>
  <dcterms:modified xsi:type="dcterms:W3CDTF">2015-10-14T15:21:00Z</dcterms:modified>
</cp:coreProperties>
</file>